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64"/>
        <w:tblW w:w="13609" w:type="dxa"/>
        <w:tblLook w:val="04A0" w:firstRow="1" w:lastRow="0" w:firstColumn="1" w:lastColumn="0" w:noHBand="0" w:noVBand="1"/>
      </w:tblPr>
      <w:tblGrid>
        <w:gridCol w:w="1116"/>
        <w:gridCol w:w="1006"/>
        <w:gridCol w:w="1358"/>
        <w:gridCol w:w="3885"/>
        <w:gridCol w:w="3325"/>
        <w:gridCol w:w="430"/>
        <w:gridCol w:w="621"/>
        <w:gridCol w:w="621"/>
        <w:gridCol w:w="621"/>
        <w:gridCol w:w="626"/>
      </w:tblGrid>
      <w:tr w:rsidR="00386BCD" w:rsidRPr="00386BCD" w:rsidTr="007C72FF">
        <w:trPr>
          <w:trHeight w:val="300"/>
        </w:trPr>
        <w:tc>
          <w:tcPr>
            <w:tcW w:w="1360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B405EA" w:rsidP="007C72FF">
            <w:pPr>
              <w:spacing w:line="480" w:lineRule="auto"/>
              <w:rPr>
                <w:rFonts w:ascii="Times New Roman" w:hAnsi="Times New Roman" w:cs="Times New Roman"/>
                <w:szCs w:val="24"/>
                <w:lang w:val="en-GB"/>
              </w:rPr>
            </w:pPr>
            <w:bookmarkStart w:id="0" w:name="_GoBack"/>
            <w:r w:rsidRPr="00B405EA">
              <w:rPr>
                <w:rFonts w:ascii="Times New Roman" w:hAnsi="Times New Roman" w:cs="Times New Roman"/>
                <w:szCs w:val="24"/>
                <w:lang w:val="en-GB"/>
              </w:rPr>
              <w:t xml:space="preserve">Additional file </w:t>
            </w:r>
            <w:r w:rsidR="00375372">
              <w:rPr>
                <w:rFonts w:ascii="Times New Roman" w:hAnsi="Times New Roman" w:cs="Times New Roman" w:hint="eastAsia"/>
                <w:szCs w:val="24"/>
                <w:lang w:val="en-GB"/>
              </w:rPr>
              <w:t>4</w:t>
            </w:r>
            <w:r w:rsidR="00386BCD" w:rsidRPr="00386BCD">
              <w:rPr>
                <w:rFonts w:ascii="Times New Roman" w:hAnsi="Times New Roman" w:cs="Times New Roman"/>
                <w:szCs w:val="24"/>
                <w:lang w:val="en-GB"/>
              </w:rPr>
              <w:t xml:space="preserve"> Characteristics of 38 nuclear microsatellite loci.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cus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roductio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SR</w:t>
            </w:r>
          </w:p>
        </w:tc>
        <w:tc>
          <w:tcPr>
            <w:tcW w:w="3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3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Reverse Primer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386BCD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A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 w:rsidRPr="00386BCD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</w:t>
            </w:r>
            <w:r w:rsidRPr="00386BCD">
              <w:rPr>
                <w:rFonts w:ascii="Times New Roman" w:hAnsi="Times New Roman" w:cs="Times New Roman"/>
                <w:color w:val="000000"/>
                <w:kern w:val="0"/>
                <w:sz w:val="13"/>
                <w:szCs w:val="13"/>
              </w:rPr>
              <w:t>E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IC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EW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UDK96-03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AG)9(AC)1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ATGTTTGTGGTTGAGTTGTG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CAATAAACTCAAGCGCG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0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UDK96-026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(AC)14 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CTGACCAGATTCTGATG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GAAAATCACTGAGCACAAC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7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CT)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AAGCCCTAAATTCAATAG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CTCCACCGAACTTGGCC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0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UDK96-040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AC)15(AG)21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GAGTTACCTAGCTACTCCGC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AGGGAAGAAAATGTTGAAC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3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Ke221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5-2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AT)16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GAGTTGTGGGTATTGCAAGTT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AGCAGTGCTAAACCTGT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18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TTTC)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CAAATAACTGCGCCTGTTG                     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TCAATCGAGGGTAATGG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4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CT)2CC(CT)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TTTGCTGTTTGTAAGGCC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CCGACTTCCAAGCCTCT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TTG)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TCGAAGTGGGTTCTTGGTG                            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GCGTAGCTTAGCTGTAGG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ATAC)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CCAAAGCATCTCCCATAAA                    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GCTCATCTCTCTCTCGG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CTAT)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ACTGGACTTGAATGCCGAC          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GATCTCGAGCAGATGTTT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3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1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TCG)8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ATCCTCGTCGTCATCTACCG                     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AAACCATGGAGGAGGA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3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1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AAGA)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CAGGAAGAAAGAGAGACTTTTGA             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TTCCGGACATCCCTCTC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1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AGG)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CCAACTCTGCCTGAAGAAG                      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TGTTTGTCACTCGGTC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6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GTTT)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CAGCAGCCATAAGTTTGGA                   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GGAGTGAACTTAGTTTGC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16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ATCC)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AAAACGAGAAAGAAAGATATTCAC              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AACCCTAACCCCCAAAA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8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1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ATAA)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CGAGCGTATTTGGTGAAAA                     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ATGGCTTGGAACACAGC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1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CCG)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CGCTTAAGTCCTCTTTCCC                  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AACGCTCTTCCTCCTCT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TAGA)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TCCTCTTTGAAATGGCTTGC                  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TCTCGCCAAGACTTCGA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7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3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TGG)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GGGGACTAGGGATGGAGAAG                 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GGATTCCTTTCATTCTG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7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1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TGCT)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CTCCTGTTGGTTACGGGAAA                  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CATAGAACATCATCCGA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6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5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ATCT)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CCATTTCGCTTTCCATTC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CACCGCTCAATAATCTG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4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17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TTTG)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AGATCAAAGACTGTAAAATGG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GCTCACCAAAGACCTAAC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5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TG)1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AATATTCCCTAATTTTCTCTGTATC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AGGACCTTCCTGCTCTC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ET9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CCA)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ACACTGTCAAACCACACC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GAATGGAAGTGGATGGG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4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6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CAG)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ATTGGCTGCTTCGACTAC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CAAACCACCCTCCTTCT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1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9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17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AT)1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TCCAGGGGGAGCTTTTAT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TGCAAAATTGGCTCTGA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3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7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CA)1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GTAAACTCTTGCTGGCCT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AGCCCAAAATAGGTGGT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GA)1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TGATCTGTTCCAGCGTT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GATTGGGTTTCAAGAGG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5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1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AT)10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CTTCGACACCTTGGAA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CTTTCATCTCTCAAATCCC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9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16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TCT)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CCTTTAGCGGGATCATACG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GGGAACCTTCCTACAGGT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1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AGAA)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AAATAAAACAAGACTTCTAGTGGA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CCTCGACAGGATTGCCTA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CAAA)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GAACGAACCCACCAATATG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TGCGAGTCTAATTCCGT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4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1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ATAA)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GGGCTGTTTGTGTGTTTC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GGATATGAGGGCCTTGT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3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GCTG)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AGAGAGAGGAGGGTTGTGC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GCAGTAGACGGCTACACTTC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5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0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GGC)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TATTTGGGGGTTTGGGATT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CAGATTTCTGCTTCGCTC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4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GTG)7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TCTGTTGAGGATCTGGGC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TTGAAATGCATCTGAAGCG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9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TATG)5</w:t>
            </w:r>
          </w:p>
        </w:tc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CAAAATTCGTTTGGCTTGG</w:t>
            </w:r>
          </w:p>
        </w:tc>
        <w:tc>
          <w:tcPr>
            <w:tcW w:w="3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TCGCTATGCTGCCATTTGT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4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**</w:t>
            </w:r>
          </w:p>
        </w:tc>
      </w:tr>
      <w:tr w:rsidR="00386BCD" w:rsidRPr="00386BCD" w:rsidTr="007C72FF">
        <w:trPr>
          <w:trHeight w:val="270"/>
        </w:trPr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ET130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TG)10</w:t>
            </w:r>
          </w:p>
        </w:tc>
        <w:tc>
          <w:tcPr>
            <w:tcW w:w="3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GAGCTTGTAACGGCCTTCTG</w:t>
            </w:r>
          </w:p>
        </w:tc>
        <w:tc>
          <w:tcPr>
            <w:tcW w:w="3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TTTCGGAAAATCACGCAAA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02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6BCD" w:rsidRPr="00386BCD" w:rsidRDefault="00386BCD" w:rsidP="007C72FF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86BC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D</w:t>
            </w:r>
          </w:p>
        </w:tc>
      </w:tr>
    </w:tbl>
    <w:p w:rsidR="0082612F" w:rsidRPr="0082612F" w:rsidRDefault="0082612F" w:rsidP="0082612F">
      <w:pPr>
        <w:spacing w:line="480" w:lineRule="auto"/>
        <w:rPr>
          <w:rFonts w:ascii="Times New Roman" w:hAnsi="Times New Roman" w:cs="Times New Roman"/>
          <w:szCs w:val="24"/>
          <w:lang w:val="en-GB"/>
        </w:rPr>
      </w:pPr>
      <w:r w:rsidRPr="0082612F">
        <w:rPr>
          <w:rFonts w:ascii="Times New Roman" w:hAnsi="Times New Roman" w:cs="Times New Roman"/>
          <w:szCs w:val="24"/>
          <w:lang w:val="en-GB"/>
        </w:rPr>
        <w:t xml:space="preserve">Notes: </w:t>
      </w:r>
      <w:r w:rsidRPr="0082612F">
        <w:rPr>
          <w:rFonts w:ascii="Times New Roman" w:hAnsi="Times New Roman" w:cs="Times New Roman"/>
          <w:i/>
          <w:szCs w:val="24"/>
          <w:lang w:val="en-GB"/>
        </w:rPr>
        <w:t>N</w:t>
      </w:r>
      <w:r w:rsidRPr="0082612F">
        <w:rPr>
          <w:rFonts w:ascii="Times New Roman" w:hAnsi="Times New Roman" w:cs="Times New Roman"/>
          <w:szCs w:val="24"/>
          <w:vertAlign w:val="subscript"/>
          <w:lang w:val="en-GB"/>
        </w:rPr>
        <w:t>A</w:t>
      </w:r>
      <w:r w:rsidRPr="0082612F">
        <w:rPr>
          <w:rFonts w:ascii="Times New Roman" w:hAnsi="Times New Roman" w:cs="Times New Roman"/>
          <w:szCs w:val="24"/>
          <w:lang w:val="en-GB"/>
        </w:rPr>
        <w:t xml:space="preserve">: the number of observed alleles, </w:t>
      </w:r>
      <w:r w:rsidRPr="0082612F">
        <w:rPr>
          <w:rFonts w:ascii="Times New Roman" w:hAnsi="Times New Roman" w:cs="Times New Roman"/>
          <w:i/>
          <w:szCs w:val="24"/>
          <w:lang w:val="en-GB"/>
        </w:rPr>
        <w:t>H</w:t>
      </w:r>
      <w:r w:rsidRPr="0082612F">
        <w:rPr>
          <w:rFonts w:ascii="Times New Roman" w:hAnsi="Times New Roman" w:cs="Times New Roman"/>
          <w:szCs w:val="24"/>
          <w:vertAlign w:val="subscript"/>
          <w:lang w:val="en-GB"/>
        </w:rPr>
        <w:t>O</w:t>
      </w:r>
      <w:r w:rsidRPr="0082612F">
        <w:rPr>
          <w:rFonts w:ascii="Times New Roman" w:hAnsi="Times New Roman" w:cs="Times New Roman"/>
          <w:szCs w:val="24"/>
          <w:lang w:val="en-GB"/>
        </w:rPr>
        <w:t xml:space="preserve">: the observed heterozygosity, </w:t>
      </w:r>
      <w:r w:rsidRPr="0082612F">
        <w:rPr>
          <w:rFonts w:ascii="Times New Roman" w:hAnsi="Times New Roman" w:cs="Times New Roman"/>
          <w:i/>
          <w:szCs w:val="24"/>
          <w:lang w:val="en-GB"/>
        </w:rPr>
        <w:t>H</w:t>
      </w:r>
      <w:r w:rsidRPr="0082612F">
        <w:rPr>
          <w:rFonts w:ascii="Times New Roman" w:hAnsi="Times New Roman" w:cs="Times New Roman"/>
          <w:szCs w:val="24"/>
          <w:vertAlign w:val="subscript"/>
          <w:lang w:val="en-GB"/>
        </w:rPr>
        <w:t>E</w:t>
      </w:r>
      <w:r w:rsidRPr="0082612F">
        <w:rPr>
          <w:rFonts w:ascii="Times New Roman" w:hAnsi="Times New Roman" w:cs="Times New Roman"/>
          <w:szCs w:val="24"/>
          <w:lang w:val="en-GB"/>
        </w:rPr>
        <w:t xml:space="preserve">: the excepted heterozygosity, PIC: polymorphism information content, </w:t>
      </w:r>
      <w:r w:rsidR="00F81405">
        <w:rPr>
          <w:rFonts w:ascii="Times New Roman" w:hAnsi="Times New Roman" w:cs="Times New Roman"/>
          <w:szCs w:val="24"/>
          <w:lang w:val="en-GB"/>
        </w:rPr>
        <w:t>HWE: Hardy-Weinberg equilibrium</w:t>
      </w:r>
      <w:r w:rsidR="00F81405">
        <w:rPr>
          <w:rFonts w:ascii="Times New Roman" w:hAnsi="Times New Roman" w:cs="Times New Roman" w:hint="eastAsia"/>
          <w:szCs w:val="24"/>
          <w:lang w:val="en-GB"/>
        </w:rPr>
        <w:t>, ND: no significant difference.</w:t>
      </w:r>
    </w:p>
    <w:bookmarkEnd w:id="0"/>
    <w:p w:rsidR="0007046F" w:rsidRPr="00F81405" w:rsidRDefault="0007046F">
      <w:pPr>
        <w:rPr>
          <w:lang w:val="en-GB"/>
        </w:rPr>
      </w:pPr>
    </w:p>
    <w:sectPr w:rsidR="0007046F" w:rsidRPr="00F81405" w:rsidSect="00386B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3AFF" w:rsidRDefault="00AE3AFF" w:rsidP="00386BCD">
      <w:r>
        <w:separator/>
      </w:r>
    </w:p>
  </w:endnote>
  <w:endnote w:type="continuationSeparator" w:id="0">
    <w:p w:rsidR="00AE3AFF" w:rsidRDefault="00AE3AFF" w:rsidP="00386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3AFF" w:rsidRDefault="00AE3AFF" w:rsidP="00386BCD">
      <w:r>
        <w:separator/>
      </w:r>
    </w:p>
  </w:footnote>
  <w:footnote w:type="continuationSeparator" w:id="0">
    <w:p w:rsidR="00AE3AFF" w:rsidRDefault="00AE3AFF" w:rsidP="00386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86BCD"/>
    <w:rsid w:val="0007046F"/>
    <w:rsid w:val="000D3D99"/>
    <w:rsid w:val="001D55BD"/>
    <w:rsid w:val="001F415F"/>
    <w:rsid w:val="00210107"/>
    <w:rsid w:val="00243432"/>
    <w:rsid w:val="002764A2"/>
    <w:rsid w:val="002D7B8D"/>
    <w:rsid w:val="00375372"/>
    <w:rsid w:val="00386BCD"/>
    <w:rsid w:val="003A1AAC"/>
    <w:rsid w:val="003B5301"/>
    <w:rsid w:val="0064429A"/>
    <w:rsid w:val="00691A3F"/>
    <w:rsid w:val="00744D2D"/>
    <w:rsid w:val="00746ACC"/>
    <w:rsid w:val="007F627D"/>
    <w:rsid w:val="0082612F"/>
    <w:rsid w:val="00AE3AFF"/>
    <w:rsid w:val="00B405EA"/>
    <w:rsid w:val="00D76133"/>
    <w:rsid w:val="00F81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4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86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86BC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86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86BC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3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37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2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cp:lastModifiedBy>MLAPINIG</cp:lastModifiedBy>
  <cp:revision>6</cp:revision>
  <dcterms:created xsi:type="dcterms:W3CDTF">2022-01-17T03:46:00Z</dcterms:created>
  <dcterms:modified xsi:type="dcterms:W3CDTF">2022-02-23T15:27:00Z</dcterms:modified>
</cp:coreProperties>
</file>